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9490A" w14:textId="77777777" w:rsidR="00B67E19" w:rsidRPr="00B67E19" w:rsidRDefault="00B67E19" w:rsidP="00B67E19">
      <w:pPr>
        <w:keepNext/>
        <w:keepLines/>
        <w:spacing w:before="240" w:line="276" w:lineRule="auto"/>
        <w:outlineLvl w:val="0"/>
        <w:rPr>
          <w:rFonts w:ascii="Garamond" w:eastAsia="Garamond" w:hAnsi="Garamond" w:cs="Garamond"/>
          <w:b/>
          <w:kern w:val="0"/>
          <w:sz w:val="32"/>
          <w:szCs w:val="32"/>
          <w:lang w:val="en"/>
          <w14:ligatures w14:val="none"/>
        </w:rPr>
      </w:pPr>
      <w:r w:rsidRPr="00B67E19">
        <w:rPr>
          <w:rFonts w:ascii="Garamond" w:eastAsia="Garamond" w:hAnsi="Garamond" w:cs="Garamond"/>
          <w:b/>
          <w:kern w:val="0"/>
          <w:sz w:val="32"/>
          <w:szCs w:val="32"/>
          <w:lang w:val="en"/>
          <w14:ligatures w14:val="none"/>
        </w:rPr>
        <w:t>Supporting information</w:t>
      </w:r>
    </w:p>
    <w:p w14:paraId="5F63CEF6" w14:textId="77777777" w:rsidR="00B67E19" w:rsidRPr="00B67E19" w:rsidRDefault="00B67E19" w:rsidP="00B67E19">
      <w:pPr>
        <w:keepNext/>
        <w:keepLines/>
        <w:spacing w:before="200" w:after="200" w:line="276" w:lineRule="auto"/>
        <w:outlineLvl w:val="1"/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</w:pPr>
      <w:bookmarkStart w:id="0" w:name="_yrnrhbiv8avf" w:colFirst="0" w:colLast="0"/>
      <w:bookmarkEnd w:id="0"/>
      <w:r w:rsidRPr="00B67E19"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  <w:t>Supplementary Table 1: Data inventor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67E19" w:rsidRPr="00B67E19" w14:paraId="17F541FE" w14:textId="77777777" w:rsidTr="00F8358A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9467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Data source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EF83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URL</w:t>
            </w:r>
          </w:p>
        </w:tc>
      </w:tr>
      <w:tr w:rsidR="00B67E19" w:rsidRPr="00B67E19" w14:paraId="1C6BB218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791A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Area of Habitat maps for terrestrial birds and mammal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AD64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nature.com/articles/s41597-022-01838-w</w:t>
            </w:r>
          </w:p>
        </w:tc>
      </w:tr>
      <w:tr w:rsidR="00B67E19" w:rsidRPr="00B67E19" w14:paraId="6A327758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BF13F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ASM Mammal Diversity Database (MDD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F65E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mammaldiversity.org/index.html</w:t>
            </w:r>
          </w:p>
        </w:tc>
      </w:tr>
      <w:tr w:rsidR="00B67E19" w:rsidRPr="00B67E19" w14:paraId="6470C35B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96D45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AVONE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1C509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onlinelibrary.wiley.com/doi/full/10.1111/ele.13898</w:t>
            </w:r>
          </w:p>
        </w:tc>
      </w:tr>
      <w:tr w:rsidR="00B67E19" w:rsidRPr="00B67E19" w14:paraId="37AFCE1F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7923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BACI-CEPII database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0FF5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://www.cepii.fr/CEPII/en/bdd_modele/bdd_modele_item.asp?id=37</w:t>
            </w:r>
          </w:p>
        </w:tc>
      </w:tr>
      <w:tr w:rsidR="00B67E19" w:rsidRPr="00B67E19" w14:paraId="7FA139B8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343DE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BV-BRC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8154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bv-brc.org</w:t>
            </w:r>
          </w:p>
        </w:tc>
      </w:tr>
      <w:tr w:rsidR="00B67E19" w:rsidRPr="00B67E19" w14:paraId="7EA9C140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4F9D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Carnivore Pathogen- and Parasite-Species Pairing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18F8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sciencedirect.com/science/article/pii/S147149222100204X#s0055</w:t>
            </w:r>
          </w:p>
        </w:tc>
      </w:tr>
      <w:tr w:rsidR="00B67E19" w:rsidRPr="00B67E19" w14:paraId="6E7ABD88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A850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COMBINE: A Coalesced Mammal Database of Intrinsic and Extrinsic Trait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ECD7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esajournals.onlinelibrary.wiley.com/doi/full/10.1002/ecy.3344</w:t>
            </w:r>
          </w:p>
        </w:tc>
      </w:tr>
      <w:tr w:rsidR="00B67E19" w:rsidRPr="00B67E19" w14:paraId="33A894DE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0AE8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EltonTrait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53E7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esajournals.onlinelibrary.wiley.com/doi/10.1890/13-1917.1</w:t>
            </w:r>
          </w:p>
        </w:tc>
      </w:tr>
      <w:tr w:rsidR="00B67E19" w:rsidRPr="00B67E19" w14:paraId="530C8AA0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DB38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FAOSTAT Crops and Livestock Dat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D3A0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fao.org/faostat/en/</w:t>
            </w:r>
          </w:p>
        </w:tc>
      </w:tr>
      <w:tr w:rsidR="00B67E19" w:rsidRPr="00B67E19" w14:paraId="545F14CD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EEC60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GenBank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E6F4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ncbi.nlm.nih.gov/genbank/</w:t>
            </w:r>
          </w:p>
        </w:tc>
      </w:tr>
      <w:tr w:rsidR="00B67E19" w:rsidRPr="00B67E19" w14:paraId="1E379AA7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DE778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GeoNames (Polygons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CF1E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geonames.org/export/ws-overview.html</w:t>
            </w:r>
          </w:p>
        </w:tc>
      </w:tr>
      <w:tr w:rsidR="00B67E19" w:rsidRPr="00B67E19" w14:paraId="6B87F6A4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A998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GISAID EpiFlu: Global Initiative on Sharing Avian Influenza Dat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1D83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gisaid.org/</w:t>
            </w:r>
          </w:p>
        </w:tc>
      </w:tr>
      <w:tr w:rsidR="00B67E19" w:rsidRPr="00B67E19" w14:paraId="231B9C71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DD96D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Global Infectious Diseases and Epidemiology Network (GIDEON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215B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gideononline.com/</w:t>
            </w:r>
          </w:p>
        </w:tc>
      </w:tr>
      <w:tr w:rsidR="00B67E19" w:rsidRPr="00B67E19" w14:paraId="2DF0BA92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629B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Global Mammal Parasite Database (GMPD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C00E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esajournals.onlinelibrary.wiley.com/doi/full/10.1002/ecy.1799</w:t>
            </w:r>
          </w:p>
        </w:tc>
      </w:tr>
      <w:tr w:rsidR="00B67E19" w:rsidRPr="00B67E19" w14:paraId="2D68D6EA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3295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Global patterns and predictors of avian population density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B32CE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 xml:space="preserve"> https://doi.org/10.1111/geb.13688</w:t>
            </w:r>
          </w:p>
        </w:tc>
      </w:tr>
      <w:tr w:rsidR="00B67E19" w:rsidRPr="00B67E19" w14:paraId="151AA126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8CD3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uman Footprint Index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4EDF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nature.com/articles/s41597-022-</w:t>
            </w: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lastRenderedPageBreak/>
              <w:t>01284-8</w:t>
            </w:r>
          </w:p>
        </w:tc>
      </w:tr>
      <w:tr w:rsidR="00B67E19" w:rsidRPr="00B67E19" w14:paraId="7764E2E3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E401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lastRenderedPageBreak/>
              <w:t>IUCN Red Lis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BD2DC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iucnredlist.org/</w:t>
            </w:r>
          </w:p>
        </w:tc>
      </w:tr>
      <w:tr w:rsidR="00B67E19" w:rsidRPr="00B67E19" w14:paraId="67513474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1BAB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NCBI Taxonomy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5D0A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ftp.ncbi.nih.gov/pub/taxonomy/</w:t>
            </w:r>
          </w:p>
        </w:tc>
      </w:tr>
      <w:tr w:rsidR="00B67E19" w:rsidRPr="00B67E19" w14:paraId="6AF7A0A0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2E98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SafeGraph Core Places Datase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38A3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docs.safegraph.com/docs/places</w:t>
            </w:r>
          </w:p>
        </w:tc>
      </w:tr>
      <w:tr w:rsidR="00B67E19" w:rsidRPr="00B67E19" w14:paraId="6715BB00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0B0B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Unacast: Location Dat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674A6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unacast.com/</w:t>
            </w:r>
          </w:p>
        </w:tc>
      </w:tr>
      <w:tr w:rsidR="00B67E19" w:rsidRPr="00B67E19" w14:paraId="38D78B3A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DFC4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United Nations (UN) World Population Projection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4A34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population.un.org/wpp/</w:t>
            </w:r>
          </w:p>
        </w:tc>
      </w:tr>
      <w:tr w:rsidR="00B67E19" w:rsidRPr="00B67E19" w14:paraId="69A8C16B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FDD9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USDA Animal and Plant Health Inspection Service (APHIS) Confirmations of Highly Pathogenic Avian Influenza in Commercial and Backyard Flock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3624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aphis.usda.gov/aphis/ourfocus/animalhealth/animal-disease-information/avian/avian-influenza/hpai-2022/2022-hpai-commercial-backyard-flocks</w:t>
            </w:r>
          </w:p>
        </w:tc>
      </w:tr>
      <w:tr w:rsidR="00B67E19" w:rsidRPr="00B67E19" w14:paraId="325B29C7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0482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USDA Animal and Plant Health Inspection Service (APHIS) Confirmations of Highly Pathogenic Avian Influenza in Wild Bird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B283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aphis.usda.gov/aphis/maps/animal-health/wild-bird-avian-flu-surveillance</w:t>
            </w:r>
          </w:p>
        </w:tc>
      </w:tr>
      <w:tr w:rsidR="00B67E19" w:rsidRPr="00B67E19" w14:paraId="48271295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7721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USGS Wildlife Health Information Sharing Partnership Event Reporting System (WHISPers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23E6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hispers.usgs.gov/home</w:t>
            </w:r>
          </w:p>
        </w:tc>
      </w:tr>
      <w:tr w:rsidR="00B67E19" w:rsidRPr="00B67E19" w14:paraId="2548E927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0CAC7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VIRION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F64F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viralemergence.github.io/virion/</w:t>
            </w:r>
          </w:p>
        </w:tc>
      </w:tr>
      <w:tr w:rsidR="00B67E19" w:rsidRPr="00B67E19" w14:paraId="29F3FF1E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3656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WAHIS: World Animal Health Information System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71C9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ahis.woah.org/#/events</w:t>
            </w:r>
          </w:p>
        </w:tc>
      </w:tr>
      <w:tr w:rsidR="00B67E19" w:rsidRPr="00B67E19" w14:paraId="480506A6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E63C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WHO FluNe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35873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www.who.int/tools/flunet</w:t>
            </w:r>
          </w:p>
        </w:tc>
      </w:tr>
      <w:tr w:rsidR="00B67E19" w:rsidRPr="00B67E19" w14:paraId="1F6ACCD5" w14:textId="77777777" w:rsidTr="00F8358A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E41A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Zoonomia Project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76C19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https://zoonomiaproject.org/the-data/</w:t>
            </w:r>
          </w:p>
        </w:tc>
      </w:tr>
    </w:tbl>
    <w:p w14:paraId="5F40C15F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  <w:bookmarkStart w:id="1" w:name="_z337ya" w:colFirst="0" w:colLast="0"/>
      <w:bookmarkEnd w:id="1"/>
    </w:p>
    <w:p w14:paraId="524749FA" w14:textId="77777777" w:rsidR="00B67E19" w:rsidRPr="00B67E19" w:rsidRDefault="00B67E19" w:rsidP="00B67E19">
      <w:pPr>
        <w:keepNext/>
        <w:keepLines/>
        <w:spacing w:before="200" w:after="200" w:line="276" w:lineRule="auto"/>
        <w:outlineLvl w:val="1"/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</w:pPr>
      <w:bookmarkStart w:id="2" w:name="_3j2qqm3" w:colFirst="0" w:colLast="0"/>
      <w:bookmarkEnd w:id="2"/>
      <w:r w:rsidRPr="00B67E19"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  <w:t>Supplementary Table 2: Nodes, edges, and properti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B67E19" w:rsidRPr="00B67E19" w14:paraId="4C1C829C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EE50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Lab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3B85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Properti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2999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Property data source(s)</w:t>
            </w:r>
          </w:p>
        </w:tc>
      </w:tr>
      <w:tr w:rsidR="00B67E19" w:rsidRPr="00B67E19" w14:paraId="261C603E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8511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Event (nod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E626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Data source; Description; Start date; End date; Samples collected; Samples processed; Event I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F4C8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FluNet; WAHIS</w:t>
            </w:r>
          </w:p>
        </w:tc>
      </w:tr>
      <w:tr w:rsidR="00B67E19" w:rsidRPr="00B67E19" w14:paraId="780448C9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FE38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Geography (nod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8010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 xml:space="preserve">Data source; Place name; Feature class name; Feature code; Feature code name; </w:t>
            </w: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lastRenderedPageBreak/>
              <w:t>Geoname ID; Latitude; Longitud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B7DD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lastRenderedPageBreak/>
              <w:t>GeoNames</w:t>
            </w:r>
          </w:p>
        </w:tc>
      </w:tr>
      <w:tr w:rsidR="00B67E19" w:rsidRPr="00B67E19" w14:paraId="33410679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94D5D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Population (nod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DCD8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Data source; Report ID; Total population; Median age; Natural change in population; Population change; Births; Deaths; Life expectancy; Infant deaths; Under five deaths; Net migration</w:t>
            </w:r>
          </w:p>
          <w:p w14:paraId="442A5888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</w:p>
          <w:p w14:paraId="2793423C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AFB1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UN World Pop</w:t>
            </w:r>
          </w:p>
        </w:tc>
      </w:tr>
      <w:tr w:rsidR="00B67E19" w:rsidRPr="00B67E19" w14:paraId="1EC7584B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21C62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Report (nod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7BFEE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Data source; Reason for report; Report date; Report description; Report I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EF9D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FluNet; WAHIS</w:t>
            </w:r>
          </w:p>
        </w:tc>
      </w:tr>
      <w:tr w:rsidR="00B67E19" w:rsidRPr="00B67E19" w14:paraId="6B79F62E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EB45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Sample (nod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8E7A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Data source; Sample ID; NCBI Accession ID; Collection date; Collection institu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EB6A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GMPD-2</w:t>
            </w:r>
          </w:p>
        </w:tc>
      </w:tr>
      <w:tr w:rsidR="00B67E19" w:rsidRPr="00B67E19" w14:paraId="18042A57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3726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Taxon (nod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90FC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 xml:space="preserve">Data source; Name; Rank; Tax ID; Adult mass; Brain mass; Adult body length; Adult forearm length; Maximum longevity; Days to maturity; Female days to maturity; Male days to maturity; Days to first reproductive cycle; Gestation length; Teat number; Litter size; Litters per year; Interbirth interval; Neonate mass; Weaning age; Weaning mass; Generation length; Dispersal; Density; Home range; Social group size; Percent of diet from invertebrates; Percent of diet from vertebrates; Percent of diet from plants; Percent of diet from mammals and birds; Percent of diet from reptiles and amphibians; Percent of diet from fish; Percent of diet from unknown vertebrates; Percent of diet from dead organisms; Percent of diet from fruits; Percent of diet </w:t>
            </w: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lastRenderedPageBreak/>
              <w:t>from nectar and pollen; Percent of diet from seeds; Percent of diet from other plant materials; Number of dietary categories in diet; Upper elevation boundary; Lower elevation boundary; Altitude breadth; Habitat breadth; Hibernation; Freshwater habitat; Marine habitat; Terrestrial non-volant habitat; Terrestrial volant habitat; Island dwelling; Dissected by mountains; Glaciation; Fossoriality source; Trophic level; Foraging stratum; Activity cycle; Island endemici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E7C5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lastRenderedPageBreak/>
              <w:t>NCBI Taxonomy; COMBINE</w:t>
            </w:r>
          </w:p>
        </w:tc>
      </w:tr>
      <w:tr w:rsidR="00B67E19" w:rsidRPr="00B67E19" w14:paraId="21DFB38C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00CD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CONTAINS_GEO (edg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B754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N/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D8EC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</w:p>
        </w:tc>
      </w:tr>
      <w:tr w:rsidR="00B67E19" w:rsidRPr="00B67E19" w14:paraId="2AC36145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C539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CONTAINS_TAX (edg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DA7F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N/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1C39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</w:p>
        </w:tc>
      </w:tr>
      <w:tr w:rsidR="00B67E19" w:rsidRPr="00B67E19" w14:paraId="5A32CB28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4E23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INVOLVES (edg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65CA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Observation date; Observation type; Positive cases; Samples collected; Samples processed; Subtype; Deaths; Role; Wild speci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BE65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GMPD-2; FluNet; WAHIS</w:t>
            </w:r>
          </w:p>
        </w:tc>
      </w:tr>
      <w:tr w:rsidR="00B67E19" w:rsidRPr="00B67E19" w14:paraId="7CB0620A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ACA6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OCCURS_IN (edg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44475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N/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0269" w14:textId="77777777" w:rsidR="00B67E19" w:rsidRPr="00B67E19" w:rsidRDefault="00B67E19" w:rsidP="00B67E19">
            <w:pPr>
              <w:widowControl w:val="0"/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</w:p>
        </w:tc>
      </w:tr>
      <w:tr w:rsidR="00B67E19" w:rsidRPr="00B67E19" w14:paraId="25A52941" w14:textId="77777777" w:rsidTr="00F8358A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090E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REPORTS (edg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1575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  <w:r w:rsidRPr="00B67E19"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  <w:t>N/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A0C42" w14:textId="77777777" w:rsidR="00B67E19" w:rsidRPr="00B67E19" w:rsidRDefault="00B67E19" w:rsidP="00B67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kern w:val="0"/>
                <w:lang w:val="en"/>
                <w14:ligatures w14:val="none"/>
              </w:rPr>
            </w:pPr>
          </w:p>
        </w:tc>
      </w:tr>
    </w:tbl>
    <w:p w14:paraId="4C2C5DF5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5D1D5472" w14:textId="77777777" w:rsidR="00B67E19" w:rsidRPr="00B67E19" w:rsidRDefault="00B67E19" w:rsidP="00B67E19">
      <w:pPr>
        <w:keepNext/>
        <w:keepLines/>
        <w:spacing w:before="200" w:after="200" w:line="276" w:lineRule="auto"/>
        <w:outlineLvl w:val="1"/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</w:pPr>
      <w:bookmarkStart w:id="3" w:name="_1y810tw" w:colFirst="0" w:colLast="0"/>
      <w:bookmarkEnd w:id="3"/>
      <w:r w:rsidRPr="00B67E19"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  <w:br w:type="page"/>
      </w:r>
    </w:p>
    <w:p w14:paraId="493D8E74" w14:textId="77777777" w:rsidR="00B67E19" w:rsidRPr="00B67E19" w:rsidRDefault="00B67E19" w:rsidP="00B67E19">
      <w:pPr>
        <w:keepNext/>
        <w:keepLines/>
        <w:spacing w:before="200" w:after="200" w:line="276" w:lineRule="auto"/>
        <w:outlineLvl w:val="1"/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</w:pPr>
      <w:bookmarkStart w:id="4" w:name="_ksl49mjsj00i" w:colFirst="0" w:colLast="0"/>
      <w:bookmarkEnd w:id="4"/>
      <w:commentRangeStart w:id="5"/>
      <w:r w:rsidRPr="00B67E19"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  <w:lastRenderedPageBreak/>
        <w:t>Supplementary File 1: Embeddings</w:t>
      </w:r>
    </w:p>
    <w:p w14:paraId="598EC757" w14:textId="77777777" w:rsidR="00B67E19" w:rsidRPr="00B67E19" w:rsidRDefault="00B67E19" w:rsidP="00B67E19">
      <w:pPr>
        <w:keepNext/>
        <w:keepLines/>
        <w:spacing w:before="200" w:after="200" w:line="276" w:lineRule="auto"/>
        <w:outlineLvl w:val="1"/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</w:pPr>
      <w:bookmarkStart w:id="6" w:name="_q56e1uye80m4" w:colFirst="0" w:colLast="0"/>
      <w:bookmarkEnd w:id="6"/>
    </w:p>
    <w:p w14:paraId="55822E38" w14:textId="77777777" w:rsidR="00B67E19" w:rsidRPr="00B67E19" w:rsidRDefault="00B67E19" w:rsidP="00B67E19">
      <w:pPr>
        <w:keepNext/>
        <w:keepLines/>
        <w:spacing w:before="200" w:after="200" w:line="276" w:lineRule="auto"/>
        <w:outlineLvl w:val="1"/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</w:pPr>
      <w:bookmarkStart w:id="7" w:name="_4i7ojhp" w:colFirst="0" w:colLast="0"/>
      <w:bookmarkEnd w:id="7"/>
      <w:commentRangeEnd w:id="5"/>
      <w:r w:rsidRPr="00B67E19"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  <w:commentReference w:id="5"/>
      </w:r>
      <w:r w:rsidRPr="00B67E19"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  <w:t>Supplementary File 2: Queries for ingest</w:t>
      </w:r>
    </w:p>
    <w:p w14:paraId="7E33FD78" w14:textId="77777777" w:rsidR="00B67E19" w:rsidRPr="00B67E19" w:rsidRDefault="00B67E19" w:rsidP="00B67E19">
      <w:pPr>
        <w:keepNext/>
        <w:keepLines/>
        <w:spacing w:before="40" w:line="276" w:lineRule="auto"/>
        <w:outlineLvl w:val="2"/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</w:pPr>
      <w:bookmarkStart w:id="8" w:name="_2xcytpi" w:colFirst="0" w:colLast="0"/>
      <w:bookmarkEnd w:id="8"/>
      <w:r w:rsidRPr="00B67E19"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  <w:t>COMBINE:</w:t>
      </w:r>
    </w:p>
    <w:p w14:paraId="2B8FF0B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UNWIND $Mapping as mapping</w:t>
      </w:r>
    </w:p>
    <w:p w14:paraId="4C12433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tax:Taxon {name : mapping.iucn2020_binomial})</w:t>
      </w:r>
    </w:p>
    <w:p w14:paraId="73A991A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ON MATCH SET</w:t>
      </w:r>
    </w:p>
    <w:p w14:paraId="4B45E3D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adult_mass_g = toFloat(mapping.adult_mass_g),</w:t>
      </w:r>
    </w:p>
    <w:p w14:paraId="5341F0F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brain_mass_g = toFloat(mapping.brain_mass_g),</w:t>
      </w:r>
    </w:p>
    <w:p w14:paraId="23C703D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adult_body_length_mm = toFloat(mapping.adult_body_length_mm),</w:t>
      </w:r>
    </w:p>
    <w:p w14:paraId="24EBE29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adult_forearm_length_mm = toFloat(mapping.adult_forearm_length_mm),</w:t>
      </w:r>
    </w:p>
    <w:p w14:paraId="08619D1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max_longevity_d = toFloat(mapping.max_longevity_d),</w:t>
      </w:r>
    </w:p>
    <w:p w14:paraId="23D559F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maturity_d = toFloat(mapping.maturity_d),</w:t>
      </w:r>
    </w:p>
    <w:p w14:paraId="4AE86EC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female_maturity_d = toFloat(mapping.female_maturity_d),</w:t>
      </w:r>
    </w:p>
    <w:p w14:paraId="51EECEA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male_maturity_d = toFloat(mapping.male_maturity_d),</w:t>
      </w:r>
    </w:p>
    <w:p w14:paraId="517A3734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age_first_reproduction_d = toFloat(mapping.age_first_reproduction_d),</w:t>
      </w:r>
    </w:p>
    <w:p w14:paraId="58A4A69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gestation_length_d = toFloat(mapping.gestation_length_d),</w:t>
      </w:r>
    </w:p>
    <w:p w14:paraId="3F990EB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teat_number_n = toFloat(mapping.teat_number_n),</w:t>
      </w:r>
    </w:p>
    <w:p w14:paraId="6DD613A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litter_size_n = toFloat(mapping.litter_size_n),</w:t>
      </w:r>
    </w:p>
    <w:p w14:paraId="48BC44E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litters_per_year_n = toFloat(mapping.litters_per_year_n),</w:t>
      </w:r>
    </w:p>
    <w:p w14:paraId="79AC594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interbirth_interval_d = toFloat(mapping.interbirth_interval_d),</w:t>
      </w:r>
    </w:p>
    <w:p w14:paraId="63EB3484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neonate_mass_g = toFloat(mapping.neonate_mass_g),</w:t>
      </w:r>
    </w:p>
    <w:p w14:paraId="514A9FB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weaning_age_d = toFloat(mapping.weaning_age_d),</w:t>
      </w:r>
    </w:p>
    <w:p w14:paraId="36DE21A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weaning_mass_g = toFloat(mapping.weaning_mass_g),</w:t>
      </w:r>
    </w:p>
    <w:p w14:paraId="02BE966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generation_length_d = toFloat(mapping.generation_length_d),</w:t>
      </w:r>
    </w:p>
    <w:p w14:paraId="649DD6B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ispersal_km = toFloat(mapping.dispersal_km),</w:t>
      </w:r>
    </w:p>
    <w:p w14:paraId="16434C1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nsity_n_km2 = toFloat(mapping.density_n_km2),</w:t>
      </w:r>
    </w:p>
    <w:p w14:paraId="2ECB6A9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home_range_km2 = toFloat(mapping.home_range_km2),</w:t>
      </w:r>
    </w:p>
    <w:p w14:paraId="4CC436C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social_group_n = toFloat(mapping.social_group_n),</w:t>
      </w:r>
    </w:p>
    <w:p w14:paraId="1E777FE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phy_invertebrate = toFloat(mapping.dphy_invertebrate),</w:t>
      </w:r>
    </w:p>
    <w:p w14:paraId="6971F56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phy_vertebrate = toFloat(mapping.dphy_vertebrate),</w:t>
      </w:r>
    </w:p>
    <w:p w14:paraId="53DFD39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phy_plant = toFloat(mapping.dphy_plant),</w:t>
      </w:r>
    </w:p>
    <w:p w14:paraId="4CC46480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inv = toFloat(mapping.det_inv),</w:t>
      </w:r>
    </w:p>
    <w:p w14:paraId="255061E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vend = toFloat(mapping.det_vend),</w:t>
      </w:r>
    </w:p>
    <w:p w14:paraId="17C7FDB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vect = toFloat(mapping.det_vect),</w:t>
      </w:r>
    </w:p>
    <w:p w14:paraId="6E5CE41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vfish = toFloat(mapping.det_vfish),</w:t>
      </w:r>
    </w:p>
    <w:p w14:paraId="7CA7304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vunk = toFloat(mapping.det_vunk),</w:t>
      </w:r>
    </w:p>
    <w:p w14:paraId="34F4F40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scav = toFloat(mapping.det_scav),</w:t>
      </w:r>
    </w:p>
    <w:p w14:paraId="3442ACB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fruit = toFloat(mapping.det_fruit),</w:t>
      </w:r>
    </w:p>
    <w:p w14:paraId="7CE8280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nect = toFloat(mapping.det_nect),</w:t>
      </w:r>
    </w:p>
    <w:p w14:paraId="7154FFB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seed = toFloat(mapping.det_seed),</w:t>
      </w:r>
    </w:p>
    <w:p w14:paraId="64E3FC74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plantother = toFloat(mapping.det_plantother),</w:t>
      </w:r>
    </w:p>
    <w:p w14:paraId="1958E5A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et_diet_breadth_n = toFloat(mapping.det_diet_breadth_n),</w:t>
      </w:r>
    </w:p>
    <w:p w14:paraId="026F06A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upper_elevation_m = toFloat(mapping.upper_elevation_m),</w:t>
      </w:r>
    </w:p>
    <w:p w14:paraId="785EACA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lower_elevation_m = toFloat(mapping.lower_elevation_m),</w:t>
      </w:r>
    </w:p>
    <w:p w14:paraId="63124BC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altitude_breadth_m = toFloat(mapping.altitude_breadth_m),</w:t>
      </w:r>
    </w:p>
    <w:p w14:paraId="4FF2CCA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habitat_breadth_n = toFloat(mapping.habitat_breadth_n),</w:t>
      </w:r>
    </w:p>
    <w:p w14:paraId="30A283C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hibernation_torpor = mapping.hibernation_torpor,</w:t>
      </w:r>
    </w:p>
    <w:p w14:paraId="65A54F7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freshwater = mapping.freshwater,</w:t>
      </w:r>
    </w:p>
    <w:p w14:paraId="11E6659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marine = mapping.marine,</w:t>
      </w:r>
    </w:p>
    <w:p w14:paraId="4ED4382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terrestrial_non_volant = mapping.terrestrial_non_volant,</w:t>
      </w:r>
    </w:p>
    <w:p w14:paraId="3E7A47D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lastRenderedPageBreak/>
        <w:tab/>
        <w:t>tax.terrestrial_volant = mapping.terrestrial_volant,</w:t>
      </w:r>
    </w:p>
    <w:p w14:paraId="7423EF7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island_dwelling = mapping.island_dwelling,</w:t>
      </w:r>
    </w:p>
    <w:p w14:paraId="21A727B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isected_by_mountains = mapping.disected_by_mountains,</w:t>
      </w:r>
    </w:p>
    <w:p w14:paraId="24AC404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glaciation = mapping.glaciation,</w:t>
      </w:r>
    </w:p>
    <w:p w14:paraId="7F2A834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fossoriality   = mapping.fossoriality,</w:t>
      </w:r>
    </w:p>
    <w:p w14:paraId="1CFA864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trophic_level  = mapping.trophic_level,</w:t>
      </w:r>
    </w:p>
    <w:p w14:paraId="51FDD25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foraging_stratum  = mapping.foraging_stratum,</w:t>
      </w:r>
    </w:p>
    <w:p w14:paraId="117A51A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activity_cycle   = mapping.activity_cycle,</w:t>
      </w:r>
    </w:p>
    <w:p w14:paraId="1C9C5B6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island_endemicity = mapping.island_endemicity</w:t>
      </w:r>
    </w:p>
    <w:p w14:paraId="356B341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realm in mapping.biogeographical_realm |</w:t>
      </w:r>
    </w:p>
    <w:p w14:paraId="6CB94C1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geo:Geography {name : realm, data_source : "COMBINE" })</w:t>
      </w:r>
    </w:p>
    <w:p w14:paraId="1BA9C98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tax)-[:INHABITS]-&gt;(geo)</w:t>
      </w:r>
    </w:p>
    <w:p w14:paraId="5BA432F4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)</w:t>
      </w:r>
    </w:p>
    <w:p w14:paraId="4543935B" w14:textId="77777777" w:rsidR="00B67E19" w:rsidRPr="00B67E19" w:rsidRDefault="00B67E19" w:rsidP="00B67E19">
      <w:pPr>
        <w:keepNext/>
        <w:keepLines/>
        <w:spacing w:before="40" w:line="276" w:lineRule="auto"/>
        <w:outlineLvl w:val="2"/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</w:pPr>
      <w:bookmarkStart w:id="9" w:name="_1ci93xb" w:colFirst="0" w:colLast="0"/>
      <w:bookmarkEnd w:id="9"/>
    </w:p>
    <w:p w14:paraId="4C78E64B" w14:textId="77777777" w:rsidR="00B67E19" w:rsidRPr="00B67E19" w:rsidRDefault="00B67E19" w:rsidP="00B67E19">
      <w:pPr>
        <w:keepNext/>
        <w:keepLines/>
        <w:spacing w:before="40" w:line="276" w:lineRule="auto"/>
        <w:outlineLvl w:val="2"/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</w:pPr>
      <w:bookmarkStart w:id="10" w:name="_3whwml4" w:colFirst="0" w:colLast="0"/>
      <w:bookmarkEnd w:id="10"/>
      <w:r w:rsidRPr="00B67E19"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  <w:t>FluNet:</w:t>
      </w:r>
    </w:p>
    <w:p w14:paraId="5527BC1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UNWIND $Mapping AS mapping</w:t>
      </w:r>
    </w:p>
    <w:p w14:paraId="706786F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CREATE (flunet:Report {report_id : toInteger(mapping.report_id), data_source: 'FluNet'})</w:t>
      </w:r>
    </w:p>
    <w:p w14:paraId="4EB1659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CREATE (event:Event {event_id : mapping.eventId,</w:t>
      </w:r>
    </w:p>
    <w:p w14:paraId="0692D348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data_source : 'FluNet',</w:t>
      </w:r>
    </w:p>
    <w:p w14:paraId="49C035F1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start_date : DATE(mapping.start_date),</w:t>
      </w:r>
    </w:p>
    <w:p w14:paraId="6DE22EA6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end_date : DATE(mapping.end_date),</w:t>
      </w:r>
    </w:p>
    <w:p w14:paraId="192476D1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collected : toFloat(mapping.Collected),</w:t>
      </w:r>
    </w:p>
    <w:p w14:paraId="26EEE19B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processed : toFloat(mapping.Processed)})</w:t>
      </w:r>
    </w:p>
    <w:p w14:paraId="3551BB3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1B87365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host:Taxon {tax_id : toInteger(9606),</w:t>
      </w:r>
    </w:p>
    <w:p w14:paraId="2D3D9FBF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name : 'Homo sapiens',</w:t>
      </w:r>
    </w:p>
    <w:p w14:paraId="302635EF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rank : 'species',</w:t>
      </w:r>
    </w:p>
    <w:p w14:paraId="44EFD99B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data_source : 'NCBI Taxonomy'})</w:t>
      </w:r>
    </w:p>
    <w:p w14:paraId="407BE99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influenzaA:Taxon {tax_id : toInteger(11320),</w:t>
      </w:r>
    </w:p>
    <w:p w14:paraId="6CBD67B3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name : "Influenza A virus",</w:t>
      </w:r>
    </w:p>
    <w:p w14:paraId="3940250E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rank : "species",</w:t>
      </w:r>
    </w:p>
    <w:p w14:paraId="6CDA5AA2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data_source : 'NCBI Taxonomy'})</w:t>
      </w:r>
    </w:p>
    <w:p w14:paraId="0FD3DCC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influenzaB:Taxon {tax_id : toInteger(11520),</w:t>
      </w:r>
    </w:p>
    <w:p w14:paraId="4DCAB083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name : "Influenza B virus",</w:t>
      </w:r>
    </w:p>
    <w:p w14:paraId="73E27E15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rank : "species",</w:t>
      </w:r>
    </w:p>
    <w:p w14:paraId="530BEC6E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data_source : 'NCBI Taxonomy'})</w:t>
      </w:r>
    </w:p>
    <w:p w14:paraId="0B7A1B1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influenzaH:Taxon {tax_id : toInteger(114727),</w:t>
      </w:r>
    </w:p>
    <w:p w14:paraId="666E271B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name : "H1N1 subtype",</w:t>
      </w:r>
    </w:p>
    <w:p w14:paraId="2ADF2A46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rank : "serotype",</w:t>
      </w:r>
    </w:p>
    <w:p w14:paraId="4E6595BF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data_source : 'NCBI Taxonomy'})</w:t>
      </w:r>
    </w:p>
    <w:p w14:paraId="2A2EA3D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5A4F6430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flunet)-[:REPORTS]-&gt;(event)</w:t>
      </w:r>
    </w:p>
    <w:p w14:paraId="32C3686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INVOLVES {role : 'host'}]-&gt;(host)</w:t>
      </w:r>
    </w:p>
    <w:p w14:paraId="0D89A8B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75193D4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AH1 &lt;&gt; '' THEN [1] ELSE [] END) |</w:t>
      </w:r>
    </w:p>
    <w:p w14:paraId="6450C8B9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INVOLVES {role : 'pathogen', subtype : 'A(H1)',</w:t>
      </w:r>
    </w:p>
    <w:p w14:paraId="0A314BA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sitive : toFloat(mapping.AH1), deaths: 'NA', observation_type : "Laboratory detection"}]-&gt;(influenzaA))</w:t>
      </w:r>
    </w:p>
    <w:p w14:paraId="2031305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1A17990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AH1N1 &lt;&gt; '' THEN [1] ELSE [] END) |</w:t>
      </w:r>
    </w:p>
    <w:p w14:paraId="16564FDA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INVOLVES {role : 'pathogen',</w:t>
      </w:r>
    </w:p>
    <w:p w14:paraId="08421B6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sitive : toFloat(mapping.AH1N1), deaths: 'NA', observation_type : "Laboratory detection"}]-&gt;(influenzaH))</w:t>
      </w:r>
    </w:p>
    <w:p w14:paraId="6B22745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23D62EB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AH3 &lt;&gt; '' THEN [1] ELSE [] END) |</w:t>
      </w:r>
    </w:p>
    <w:p w14:paraId="6ACAAE64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lastRenderedPageBreak/>
        <w:t>MERGE (event)-[:INVOLVES {role : 'pathogen', subtype : 'A(H3)',</w:t>
      </w:r>
    </w:p>
    <w:p w14:paraId="7C912DF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sitive : toFloat(mapping.AH3), deaths: 'NA', observation_type : "Laboratory detection"}]-&gt;(influenzaA))</w:t>
      </w:r>
    </w:p>
    <w:p w14:paraId="689D04F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6AD4666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AH5 &lt;&gt; '' THEN [1] ELSE [] END) |</w:t>
      </w:r>
    </w:p>
    <w:p w14:paraId="71693BC1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INVOLVES {role : 'pathogen', subtype : 'A(H5)',</w:t>
      </w:r>
    </w:p>
    <w:p w14:paraId="6D26601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sitive : toFloat(mapping.AH5), deaths: 'NA', observation_type : "Laboratory detection"}]-&gt;(influenzaA))</w:t>
      </w:r>
    </w:p>
    <w:p w14:paraId="7441FBE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2269656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Anotsubtyped &lt;&gt; '' THEN [1] ELSE [] END) |</w:t>
      </w:r>
    </w:p>
    <w:p w14:paraId="4064A2FF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INVOLVES {role : 'pathogen', subtype : 'NA',</w:t>
      </w:r>
    </w:p>
    <w:p w14:paraId="6FCDE46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sitive : toFloat(mapping.Anotsubtyped), deaths: 'NA', observation_type : "Laboratory detection"}]-&gt;(influenzaA))</w:t>
      </w:r>
    </w:p>
    <w:p w14:paraId="48C0467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135C379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BYamagata &lt;&gt; '' THEN [1] ELSE [] END) |</w:t>
      </w:r>
    </w:p>
    <w:p w14:paraId="53CD9F6E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INVOLVES {role : 'pathogen', subtype : 'Yamagata',</w:t>
      </w:r>
    </w:p>
    <w:p w14:paraId="126A174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sitive : toFloat(mapping.BYamagata), deaths: 'NA', observation_type : "Laboratory detection"}]-&gt;(influenzaB))</w:t>
      </w:r>
    </w:p>
    <w:p w14:paraId="0B0CC4B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03E4190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BVictoria &lt;&gt; '' THEN [1] ELSE [] END) |</w:t>
      </w:r>
    </w:p>
    <w:p w14:paraId="60A09B8C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INVOLVES {role : 'pathogen', subtype : 'Victoria',</w:t>
      </w:r>
    </w:p>
    <w:p w14:paraId="0C7C35A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sitive : toFloat(mapping.BVictoria), deaths: 'NA', observation_type : "Laboratory detection"}]-&gt;(influenzaB))</w:t>
      </w:r>
    </w:p>
    <w:p w14:paraId="14243CA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4D38012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Bnotsubtyped &lt;&gt; '' THEN [1] ELSE [] END) |</w:t>
      </w:r>
    </w:p>
    <w:p w14:paraId="7891F6C2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INVOLVES {role : 'pathogen', subtype : 'NA',</w:t>
      </w:r>
    </w:p>
    <w:p w14:paraId="12B4616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sitive : toFloat(mapping.Bnotsubtyped), deaths: 'NA', observation_type : "Laboratory detection"}]-&gt;(influenzaB))</w:t>
      </w:r>
    </w:p>
    <w:p w14:paraId="2D092F5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5469F9A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geonames.geonameId IS NOT NULL THEN [1] ELSE [] END) |</w:t>
      </w:r>
    </w:p>
    <w:p w14:paraId="009BDF87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territory:Geography {geoname_id : mapping.geonames.geonameId})</w:t>
      </w:r>
    </w:p>
    <w:p w14:paraId="76DAFFAD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ON CREATE SET</w:t>
      </w:r>
    </w:p>
    <w:p w14:paraId="4A8F948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data_source = 'GeoNames',</w:t>
      </w:r>
    </w:p>
    <w:p w14:paraId="0142981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geoname_id = toInteger(mapping.geonames.geonameId),</w:t>
      </w:r>
    </w:p>
    <w:p w14:paraId="72D1DDB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name = mapping.geonames.name,</w:t>
      </w:r>
    </w:p>
    <w:p w14:paraId="7834494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admin_type = mapping.geonames.adminType,</w:t>
      </w:r>
    </w:p>
    <w:p w14:paraId="08EC98F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iso2 = mapping.geonames.iso2,</w:t>
      </w:r>
    </w:p>
    <w:p w14:paraId="77B40F2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fcl_name = mapping.geonames.fclName,</w:t>
      </w:r>
    </w:p>
    <w:p w14:paraId="51B6D89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fcode_name = mapping.geonames.fcodeName,</w:t>
      </w:r>
    </w:p>
    <w:p w14:paraId="6EA0B96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lat = toFloat(mapping.geonames.lat),</w:t>
      </w:r>
    </w:p>
    <w:p w14:paraId="26F5915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long = toFloat(mapping.geonames.lng),</w:t>
      </w:r>
    </w:p>
    <w:p w14:paraId="35D67AA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fcode = mapping.geonames.fcode</w:t>
      </w:r>
    </w:p>
    <w:p w14:paraId="002CE2D1" w14:textId="77777777" w:rsidR="00B67E19" w:rsidRPr="00B67E19" w:rsidRDefault="00B67E19" w:rsidP="00B67E19">
      <w:pPr>
        <w:ind w:left="720"/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OCCURS_IN]-&gt;(territory))</w:t>
      </w:r>
    </w:p>
    <w:p w14:paraId="55062698" w14:textId="77777777" w:rsidR="00B67E19" w:rsidRPr="00B67E19" w:rsidRDefault="00B67E19" w:rsidP="00B67E19">
      <w:pPr>
        <w:keepNext/>
        <w:keepLines/>
        <w:spacing w:before="40" w:line="276" w:lineRule="auto"/>
        <w:outlineLvl w:val="2"/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</w:pPr>
      <w:bookmarkStart w:id="11" w:name="_2bn6wsx" w:colFirst="0" w:colLast="0"/>
      <w:bookmarkEnd w:id="11"/>
    </w:p>
    <w:p w14:paraId="680377AD" w14:textId="77777777" w:rsidR="00B67E19" w:rsidRPr="00B67E19" w:rsidRDefault="00B67E19" w:rsidP="00B67E19">
      <w:pPr>
        <w:keepNext/>
        <w:keepLines/>
        <w:spacing w:before="40" w:line="276" w:lineRule="auto"/>
        <w:outlineLvl w:val="2"/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</w:pPr>
      <w:bookmarkStart w:id="12" w:name="_qsh70q" w:colFirst="0" w:colLast="0"/>
      <w:bookmarkEnd w:id="12"/>
      <w:r w:rsidRPr="00B67E19"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  <w:t>GeoNames:</w:t>
      </w:r>
    </w:p>
    <w:p w14:paraId="681303A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UNWIND $Mapping as mapping</w:t>
      </w:r>
    </w:p>
    <w:p w14:paraId="3C7F4B3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geo:Geography {geoname_id : toInteger(mapping.geonameId)})</w:t>
      </w:r>
    </w:p>
    <w:p w14:paraId="7A76913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ON CREATE SET</w:t>
      </w:r>
    </w:p>
    <w:p w14:paraId="31ADE950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geo.name = mapping.name,</w:t>
      </w:r>
    </w:p>
    <w:p w14:paraId="77DC5EF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geo.admin_type = mapping.adminType,</w:t>
      </w:r>
    </w:p>
    <w:p w14:paraId="5C34908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geo.iso2 = mapping.iso2,</w:t>
      </w:r>
    </w:p>
    <w:p w14:paraId="6798B67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geo.fcl_name = mapping.fclName,</w:t>
      </w:r>
    </w:p>
    <w:p w14:paraId="689C30D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geo.fcode_name = mapping.fcodeName,</w:t>
      </w:r>
    </w:p>
    <w:p w14:paraId="4B0AAAD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geo.lat = toFloat(mapping.lat),</w:t>
      </w:r>
    </w:p>
    <w:p w14:paraId="73496BF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geo.long = toFloat(mapping.lng),</w:t>
      </w:r>
    </w:p>
    <w:p w14:paraId="62C0162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lastRenderedPageBreak/>
        <w:tab/>
        <w:t>geo.fcode = mapping.fcode</w:t>
      </w:r>
    </w:p>
    <w:p w14:paraId="7E1FE41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WITH COLLECT(geo) AS hierarchy</w:t>
      </w:r>
    </w:p>
    <w:p w14:paraId="287EFA9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UNWIND RANGE(0, SIZE(hierarchy) - 2) as idx</w:t>
      </w:r>
    </w:p>
    <w:p w14:paraId="2A6116D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WITH hierarchy[idx] AS h1, hierarchy[idx+1] AS h2</w:t>
      </w:r>
    </w:p>
    <w:p w14:paraId="69B67D6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h1)-[:CONTAINS_GEO]-&gt;(h2)</w:t>
      </w:r>
    </w:p>
    <w:p w14:paraId="18F62BA5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36F50E24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722C5391" w14:textId="77777777" w:rsidR="00B67E19" w:rsidRPr="00B67E19" w:rsidRDefault="00B67E19" w:rsidP="00B67E19">
      <w:pPr>
        <w:keepNext/>
        <w:keepLines/>
        <w:spacing w:before="40" w:line="276" w:lineRule="auto"/>
        <w:outlineLvl w:val="2"/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</w:pPr>
      <w:bookmarkStart w:id="13" w:name="_3as4poj" w:colFirst="0" w:colLast="0"/>
      <w:bookmarkEnd w:id="13"/>
      <w:r w:rsidRPr="00B67E19"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  <w:t>GMPD-2:</w:t>
      </w:r>
    </w:p>
    <w:p w14:paraId="298ECF5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UNWIND $Mapping AS mapping</w:t>
      </w:r>
    </w:p>
    <w:p w14:paraId="66B6465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CREATE (gmpd:Report {data_source: "GMPD",</w:t>
      </w:r>
    </w:p>
    <w:p w14:paraId="79B5D88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reference : mapping.Citation,</w:t>
      </w:r>
    </w:p>
    <w:p w14:paraId="50410AE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report_id: toInteger(mapping.report_id)})</w:t>
      </w:r>
    </w:p>
    <w:p w14:paraId="6A4C725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11CAA04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CREATE (sample:Sample {data_source: "GMPD", processed: toFloat(mapping.processed)})</w:t>
      </w:r>
    </w:p>
    <w:p w14:paraId="2573EAF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6B099C0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gmpd)-[:REPORTS]-&gt;(sample)</w:t>
      </w:r>
    </w:p>
    <w:p w14:paraId="6AB4CA3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// Process host information</w:t>
      </w:r>
    </w:p>
    <w:p w14:paraId="34BF311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Host.taxId IS NOT NULL THEN [1] ELSE [] END) |</w:t>
      </w:r>
    </w:p>
    <w:p w14:paraId="25CB42A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host:Taxon {tax_id : toInteger(mapping.Host.taxId)})</w:t>
      </w:r>
    </w:p>
    <w:p w14:paraId="01C7FD5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ON CREATE SET</w:t>
      </w:r>
    </w:p>
    <w:p w14:paraId="704DFCA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host.name = mapping.Host.name,</w:t>
      </w:r>
    </w:p>
    <w:p w14:paraId="7AE309B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host.rank = mapping.Host.rank,</w:t>
      </w:r>
    </w:p>
    <w:p w14:paraId="72F8509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host.data_source = "NCBI Taxonomy"</w:t>
      </w:r>
    </w:p>
    <w:p w14:paraId="3B37FFE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sample)-[:INVOLVES {role : 'host'}]-&gt;(host))</w:t>
      </w:r>
    </w:p>
    <w:p w14:paraId="6E620FE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4309AEF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// Process pathogen information</w:t>
      </w:r>
    </w:p>
    <w:p w14:paraId="658B337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Parasite.taxId IS NOT NULL THEN [1] ELSE [] END) |</w:t>
      </w:r>
    </w:p>
    <w:p w14:paraId="284168D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pathogen:Taxon {tax_id : toInteger(mapping.Parasite.taxId)})</w:t>
      </w:r>
    </w:p>
    <w:p w14:paraId="705FE46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ON CREATE SET</w:t>
      </w:r>
    </w:p>
    <w:p w14:paraId="29CB587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athogen.name = mapping.Parasite.name,</w:t>
      </w:r>
    </w:p>
    <w:p w14:paraId="790E3E9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athogen.rank = mapping.Parasite.rank,</w:t>
      </w:r>
    </w:p>
    <w:p w14:paraId="328369B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athogen.data_source = "NCBI Taxonomy"</w:t>
      </w:r>
    </w:p>
    <w:p w14:paraId="767B62E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sample)-[:INVOLVES {role : 'pathogen',</w:t>
      </w:r>
    </w:p>
    <w:p w14:paraId="768F08F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observation_type : mapping.SamplingType,</w:t>
      </w:r>
    </w:p>
    <w:p w14:paraId="68570680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sitive : toFloat(mapping.positive),</w:t>
      </w:r>
    </w:p>
    <w:p w14:paraId="6DA14D90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deaths : "NA",</w:t>
      </w:r>
    </w:p>
    <w:p w14:paraId="6029912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species_wild : toBoolean(mapping.species_wild)</w:t>
      </w:r>
    </w:p>
    <w:p w14:paraId="35B3AC4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}]-&gt;(pathogen))</w:t>
      </w:r>
    </w:p>
    <w:p w14:paraId="48E5622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22F3791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// Process geographical location</w:t>
      </w:r>
    </w:p>
    <w:p w14:paraId="717A2C8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location.geonameId IS NOT NULL THEN [1] ELSE [] END) |</w:t>
      </w:r>
    </w:p>
    <w:p w14:paraId="770BB69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territory:Geography {geoname_id : toInteger(mapping.location.geonameId)})</w:t>
      </w:r>
    </w:p>
    <w:p w14:paraId="1769E1C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ON CREATE SET</w:t>
      </w:r>
    </w:p>
    <w:p w14:paraId="54077E6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data_source = 'GeoNames',</w:t>
      </w:r>
    </w:p>
    <w:p w14:paraId="3E896A4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geoname_id = toInteger(mapping.location.geonameId),</w:t>
      </w:r>
    </w:p>
    <w:p w14:paraId="38BFAB8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name = mapping.location.name,</w:t>
      </w:r>
    </w:p>
    <w:p w14:paraId="2C23D2D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admin_type = mapping.location.adminType,</w:t>
      </w:r>
    </w:p>
    <w:p w14:paraId="755CBE3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iso2 = mapping.location.iso2,</w:t>
      </w:r>
    </w:p>
    <w:p w14:paraId="01FB7AE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fcl_name = mapping.location.fclName,</w:t>
      </w:r>
    </w:p>
    <w:p w14:paraId="27A7186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lastRenderedPageBreak/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fcode_name = mapping.location.fcodeName,</w:t>
      </w:r>
    </w:p>
    <w:p w14:paraId="5061215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lat = toFloat(mapping.location.lat),</w:t>
      </w:r>
    </w:p>
    <w:p w14:paraId="3949986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long = toFloat(mapping.location.lng),</w:t>
      </w:r>
    </w:p>
    <w:p w14:paraId="5768299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fcode = mapping.location.fcode</w:t>
      </w:r>
    </w:p>
    <w:p w14:paraId="521069F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sample)-[:OCCURS_IN]-&gt;(territory))</w:t>
      </w:r>
    </w:p>
    <w:p w14:paraId="5ABDCF9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3ED2C4A7" w14:textId="77777777" w:rsidR="00B67E19" w:rsidRPr="00B67E19" w:rsidRDefault="00B67E19" w:rsidP="00B67E19">
      <w:pPr>
        <w:keepNext/>
        <w:keepLines/>
        <w:spacing w:before="40" w:line="276" w:lineRule="auto"/>
        <w:outlineLvl w:val="2"/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</w:pPr>
      <w:bookmarkStart w:id="14" w:name="_1pxezwc" w:colFirst="0" w:colLast="0"/>
      <w:bookmarkEnd w:id="14"/>
      <w:r w:rsidRPr="00B67E19"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  <w:t>NCBI Taxonomy:</w:t>
      </w:r>
    </w:p>
    <w:p w14:paraId="36CF15D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UNWIND $Mapping as mapping</w:t>
      </w:r>
    </w:p>
    <w:p w14:paraId="41864E9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tax:Taxon {tax_id : toInteger(mapping.taxId)})</w:t>
      </w:r>
    </w:p>
    <w:p w14:paraId="588112F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ON CREATE SET</w:t>
      </w:r>
    </w:p>
    <w:p w14:paraId="6AC1D5C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name = mapping.name,</w:t>
      </w:r>
    </w:p>
    <w:p w14:paraId="29337F7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rank = mapping.rank,</w:t>
      </w:r>
    </w:p>
    <w:p w14:paraId="37AE1DA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ax.data_source = mapping.data_source</w:t>
      </w:r>
    </w:p>
    <w:p w14:paraId="2DB52BB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WITH COLLECT(tax) AS hierarchy</w:t>
      </w:r>
    </w:p>
    <w:p w14:paraId="1A5B22B0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UNWIND RANGE(0, SIZE(hierarchy) - 2) as idx</w:t>
      </w:r>
    </w:p>
    <w:p w14:paraId="354E828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WITH hierarchy[idx] AS h1, hierarchy[idx+1] AS h2</w:t>
      </w:r>
    </w:p>
    <w:p w14:paraId="1FF2E8B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h1)-[:CONTAINS_TAX]-&gt;(h2)</w:t>
      </w:r>
    </w:p>
    <w:p w14:paraId="44D65C44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6E9E87D9" w14:textId="77777777" w:rsidR="00B67E19" w:rsidRPr="00B67E19" w:rsidRDefault="00B67E19" w:rsidP="00B67E19">
      <w:pPr>
        <w:keepNext/>
        <w:keepLines/>
        <w:spacing w:before="40" w:line="276" w:lineRule="auto"/>
        <w:outlineLvl w:val="2"/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</w:pPr>
      <w:bookmarkStart w:id="15" w:name="_49x2ik5" w:colFirst="0" w:colLast="0"/>
      <w:bookmarkEnd w:id="15"/>
      <w:r w:rsidRPr="00B67E19"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  <w:t>UN World Pop:</w:t>
      </w:r>
    </w:p>
    <w:p w14:paraId="52CE864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UNWIND $Mapping AS mapping</w:t>
      </w:r>
    </w:p>
    <w:p w14:paraId="5802CBD4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CREATE (population:Population {</w:t>
      </w:r>
    </w:p>
    <w:p w14:paraId="7E52630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data_source : mapping.data_source,</w:t>
      </w:r>
    </w:p>
    <w:p w14:paraId="39ADC34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report_id : mapping.report_id,</w:t>
      </w:r>
    </w:p>
    <w:p w14:paraId="5A2A775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date : DATE(mapping.date),</w:t>
      </w:r>
    </w:p>
    <w:p w14:paraId="2A31A6B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otal_population : toFloat(mapping.TPopulation1July),</w:t>
      </w:r>
    </w:p>
    <w:p w14:paraId="4DD681D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dian_age : toFloat(mapping.MedianAgePop),</w:t>
      </w:r>
    </w:p>
    <w:p w14:paraId="39400580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natural_change : toFloat(mapping.NatChange),</w:t>
      </w:r>
    </w:p>
    <w:p w14:paraId="681FC4A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opulation_change : toFloat(mapping.PopChange),</w:t>
      </w:r>
    </w:p>
    <w:p w14:paraId="25C853F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births : toFloat(mapping.Births),</w:t>
      </w:r>
    </w:p>
    <w:p w14:paraId="114A435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deaths : toFloat(mapping.Deaths),</w:t>
      </w:r>
    </w:p>
    <w:p w14:paraId="6906FA5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life_expectancy : toFloat(mapping.LEx),</w:t>
      </w:r>
    </w:p>
    <w:p w14:paraId="4BBE8DE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infant_deaths : toFloat(mapping.InfantDeaths),</w:t>
      </w:r>
    </w:p>
    <w:p w14:paraId="6855EC5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under_five_deaths : toFloat(mapping.Under5Deaths),</w:t>
      </w:r>
    </w:p>
    <w:p w14:paraId="4359C71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net_migration : toFloat(mapping.NetMigrations)})</w:t>
      </w:r>
    </w:p>
    <w:p w14:paraId="66386BC4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geography:Geography {geoname_id: toInteger(mapping.geonames.geonameId)})</w:t>
      </w:r>
    </w:p>
    <w:p w14:paraId="1D8B1BF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population)-[:INHABITS]-&gt;(geography)</w:t>
      </w:r>
    </w:p>
    <w:p w14:paraId="7CBBA8F1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464D0ED3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153E9670" w14:textId="77777777" w:rsidR="00B67E19" w:rsidRPr="00B67E19" w:rsidRDefault="00B67E19" w:rsidP="00B67E19">
      <w:pPr>
        <w:keepNext/>
        <w:keepLines/>
        <w:spacing w:before="40" w:line="276" w:lineRule="auto"/>
        <w:outlineLvl w:val="2"/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</w:pPr>
      <w:bookmarkStart w:id="16" w:name="_2p2csry" w:colFirst="0" w:colLast="0"/>
      <w:bookmarkEnd w:id="16"/>
      <w:r w:rsidRPr="00B67E19">
        <w:rPr>
          <w:rFonts w:ascii="Garamond" w:eastAsia="Garamond" w:hAnsi="Garamond" w:cs="Garamond"/>
          <w:i/>
          <w:color w:val="2F5496"/>
          <w:kern w:val="0"/>
          <w:lang w:val="en"/>
          <w14:ligatures w14:val="none"/>
        </w:rPr>
        <w:t>WAHIS:</w:t>
      </w:r>
    </w:p>
    <w:p w14:paraId="1D1DFBB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UNWIND $Mapping AS mapping</w:t>
      </w:r>
    </w:p>
    <w:p w14:paraId="224F4C3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report:Report {report_id: toInteger(mapping.report.reportId)})</w:t>
      </w:r>
    </w:p>
    <w:p w14:paraId="572BA98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ON CREATE SET</w:t>
      </w:r>
    </w:p>
    <w:p w14:paraId="411482A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report.data_source = "WAHIS",</w:t>
      </w:r>
    </w:p>
    <w:p w14:paraId="4AE61BB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report.report_date = DATE(mapping.report.reportedOn),</w:t>
      </w:r>
    </w:p>
    <w:p w14:paraId="78C2E2E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report.reason_for_report = mapping.event.reason.translation,</w:t>
      </w:r>
    </w:p>
    <w:p w14:paraId="6788599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report.report_description = mapping.event.eventComment</w:t>
      </w:r>
    </w:p>
    <w:p w14:paraId="74E1D83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1731629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:Event {event_id : mapping.outbreak.outbreakId})</w:t>
      </w:r>
    </w:p>
    <w:p w14:paraId="5CA0312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ON CREATE SET</w:t>
      </w:r>
    </w:p>
    <w:p w14:paraId="088B113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event.start_date = DATE(mapping.outbreak.start_date),</w:t>
      </w:r>
    </w:p>
    <w:p w14:paraId="5A1F651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event.end_date = DATE(mapping.outbreak.end_date),</w:t>
      </w:r>
    </w:p>
    <w:p w14:paraId="0175C02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event.description = mapping.outbreak.description,</w:t>
      </w:r>
    </w:p>
    <w:p w14:paraId="1D58823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lastRenderedPageBreak/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event.data_source = "WAHIS"</w:t>
      </w:r>
    </w:p>
    <w:p w14:paraId="6789263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138CF3D4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report)-[:REPORTS]-&gt;(event)</w:t>
      </w:r>
    </w:p>
    <w:p w14:paraId="2172B8FA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492F01B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// Set geographical information</w:t>
      </w:r>
    </w:p>
    <w:p w14:paraId="2B60F05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territory:Geography {geoname_id : toInteger(mapping.outbreak.geonames.geonameId)})</w:t>
      </w:r>
    </w:p>
    <w:p w14:paraId="40F0276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ON CREATE SET</w:t>
      </w:r>
    </w:p>
    <w:p w14:paraId="5825257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data_source = 'GeoNames',</w:t>
      </w:r>
    </w:p>
    <w:p w14:paraId="241B07C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geoname_id = toInteger(mapping.outbreak.geonames.geonameId),</w:t>
      </w:r>
    </w:p>
    <w:p w14:paraId="3C06CE1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name = mapping.outbreak.geonames.name,</w:t>
      </w:r>
    </w:p>
    <w:p w14:paraId="6C1E006E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admin_type = mapping.outbreak.geonames.adminType,</w:t>
      </w:r>
    </w:p>
    <w:p w14:paraId="56036A4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iso2 = mapping.outbreak.geonames.iso2,</w:t>
      </w:r>
    </w:p>
    <w:p w14:paraId="5C1027D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fcl_name = mapping.outbreak.geonames.fclName,</w:t>
      </w:r>
    </w:p>
    <w:p w14:paraId="72D52FF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fcode_name = mapping.outbreak.geonames.fcodeName,</w:t>
      </w:r>
    </w:p>
    <w:p w14:paraId="779E97F5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lat = toFloat(mapping.outbreak.geonames.lat),</w:t>
      </w:r>
    </w:p>
    <w:p w14:paraId="1A3881E0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long = toFloat(mapping.outbreak.geonames.lng),</w:t>
      </w:r>
    </w:p>
    <w:p w14:paraId="04DB293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territory.fcode = mapping.outbreak.geonames.fcode</w:t>
      </w:r>
    </w:p>
    <w:p w14:paraId="66C82D3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MERGE (event)-[:OCCURS_IN]-&gt;(territory)</w:t>
      </w:r>
    </w:p>
    <w:p w14:paraId="287A9C5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02CBE8B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// Set host information (mapping.hosts = array of dictionaries)</w:t>
      </w:r>
    </w:p>
    <w:p w14:paraId="63AC19D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// Skip host data list if tax ID is null</w:t>
      </w:r>
    </w:p>
    <w:p w14:paraId="5C6800A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hostDataList in mapping.hosts |</w:t>
      </w:r>
    </w:p>
    <w:p w14:paraId="1CEE1CA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FOREACH (hostData in (CASE WHEN hostDataList.taxId IS NOT NULL THEN hostDataList ELSE [] END) |</w:t>
      </w:r>
    </w:p>
    <w:p w14:paraId="75CEE50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host:Taxon {tax_id: toInteger(hostData.taxId)})</w:t>
      </w:r>
    </w:p>
    <w:p w14:paraId="1D35F32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ON CREATE SET</w:t>
      </w:r>
    </w:p>
    <w:p w14:paraId="39BDC0F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host.name = hostData.name,</w:t>
      </w:r>
    </w:p>
    <w:p w14:paraId="3FA07422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host.rank = hostData.rank,</w:t>
      </w:r>
    </w:p>
    <w:p w14:paraId="0994233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host.data_source = "NCBI Taxonomy"</w:t>
      </w:r>
    </w:p>
    <w:p w14:paraId="131850F9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event)-[involves:INVOLVES {role: 'host'}]-&gt;(host)</w:t>
      </w:r>
    </w:p>
    <w:p w14:paraId="26E71F5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ON CREATE SET</w:t>
      </w:r>
    </w:p>
    <w:p w14:paraId="0BA975D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event.processed = toFloat(hostData.processed),</w:t>
      </w:r>
    </w:p>
    <w:p w14:paraId="7F1A85E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involves.positive = toFloat(hostData.positive),</w:t>
      </w:r>
    </w:p>
    <w:p w14:paraId="378FF61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involves.deaths = toFloat(hostData.deaths),</w:t>
      </w:r>
    </w:p>
    <w:p w14:paraId="28E09DE8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involves.observation_type = hostData.observation_type,</w:t>
      </w:r>
    </w:p>
    <w:p w14:paraId="4C16A70C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involves.observation_date = DATE(hostData.observation_date),</w:t>
      </w:r>
    </w:p>
    <w:p w14:paraId="1C13421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involves.species_wild = toBoolean(hostData.species_wild)</w:t>
      </w:r>
    </w:p>
    <w:p w14:paraId="29DA3D5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))</w:t>
      </w:r>
    </w:p>
    <w:p w14:paraId="346F6701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</w:p>
    <w:p w14:paraId="30CF60A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// Process pathogen information</w:t>
      </w:r>
    </w:p>
    <w:p w14:paraId="1EBB2DCD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>FOREACH (map in (CASE WHEN mapping.pathogen.taxId IS NOT NULL THEN [1] ELSE [] END) |</w:t>
      </w:r>
    </w:p>
    <w:p w14:paraId="0DD8CA1F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pathogen:Taxon {tax_id : toInteger(mapping.pathogen.taxId)})</w:t>
      </w:r>
    </w:p>
    <w:p w14:paraId="50CEC706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ON CREATE SET</w:t>
      </w:r>
    </w:p>
    <w:p w14:paraId="27B62120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athogen.name = mapping.pathogen.name,</w:t>
      </w:r>
    </w:p>
    <w:p w14:paraId="11218A57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athogen.rank = mapping.pathogen.rank,</w:t>
      </w:r>
    </w:p>
    <w:p w14:paraId="4EC4EA8B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    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pathogen.data_source = "NCBI Taxonomy"</w:t>
      </w:r>
    </w:p>
    <w:p w14:paraId="7366C683" w14:textId="77777777" w:rsidR="00B67E19" w:rsidRPr="00B67E19" w:rsidRDefault="00B67E19" w:rsidP="00B67E19">
      <w:pPr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 xml:space="preserve">    </w:t>
      </w:r>
      <w:r w:rsidRPr="00B67E19">
        <w:rPr>
          <w:rFonts w:ascii="Courier New" w:eastAsia="Courier New" w:hAnsi="Courier New" w:cs="Courier New"/>
          <w:kern w:val="0"/>
          <w:sz w:val="20"/>
          <w:szCs w:val="20"/>
          <w:lang w:val="en"/>
          <w14:ligatures w14:val="none"/>
        </w:rPr>
        <w:tab/>
        <w:t>MERGE (event)-[:INVOLVES {role : 'pathogen'} ]-&gt;(pathogen))</w:t>
      </w:r>
    </w:p>
    <w:p w14:paraId="48DA7EA2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0138EE0A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0010994E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17D5E423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039DC46F" w14:textId="77777777" w:rsidR="00B67E19" w:rsidRPr="00B67E19" w:rsidRDefault="00B67E19" w:rsidP="00B67E19">
      <w:pPr>
        <w:spacing w:after="200"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568575AE" w14:textId="77777777" w:rsidR="00B67E19" w:rsidRPr="00B67E19" w:rsidRDefault="00B67E19" w:rsidP="00B67E19">
      <w:pPr>
        <w:keepNext/>
        <w:keepLines/>
        <w:spacing w:before="200" w:after="200" w:line="276" w:lineRule="auto"/>
        <w:outlineLvl w:val="1"/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</w:pPr>
      <w:bookmarkStart w:id="17" w:name="_147n2zr" w:colFirst="0" w:colLast="0"/>
      <w:bookmarkEnd w:id="17"/>
      <w:r w:rsidRPr="00B67E19"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  <w:br w:type="page"/>
      </w:r>
    </w:p>
    <w:p w14:paraId="590081DE" w14:textId="77777777" w:rsidR="00B67E19" w:rsidRPr="00B67E19" w:rsidRDefault="00B67E19" w:rsidP="00B67E19">
      <w:pPr>
        <w:keepNext/>
        <w:keepLines/>
        <w:spacing w:before="200" w:after="200" w:line="276" w:lineRule="auto"/>
        <w:outlineLvl w:val="1"/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</w:pPr>
      <w:bookmarkStart w:id="18" w:name="_3o7alnk" w:colFirst="0" w:colLast="0"/>
      <w:bookmarkEnd w:id="18"/>
      <w:r w:rsidRPr="00B67E19">
        <w:rPr>
          <w:rFonts w:ascii="Garamond" w:eastAsia="Garamond" w:hAnsi="Garamond" w:cs="Garamond"/>
          <w:b/>
          <w:kern w:val="0"/>
          <w:sz w:val="28"/>
          <w:szCs w:val="28"/>
          <w:lang w:val="en"/>
          <w14:ligatures w14:val="none"/>
        </w:rPr>
        <w:lastRenderedPageBreak/>
        <w:t>Supplementary File 3: Queries for analysis</w:t>
      </w:r>
    </w:p>
    <w:p w14:paraId="0383083B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// HPAI cases by month, country, and mammal species</w:t>
      </w:r>
    </w:p>
    <w:p w14:paraId="54DF6618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MATCH (hpai:Taxon)</w:t>
      </w:r>
    </w:p>
    <w:p w14:paraId="195C9C6F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WHERE hpai.name STARTS WITH "H5" OR hpai.name STARTS WITH "H7"</w:t>
      </w:r>
    </w:p>
    <w:p w14:paraId="10EA0F84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MATCH (t:Taxon {name:"Mammalia"})-[c:CONTAINS_TAX*]-&gt;(mammals:Taxon)</w:t>
      </w:r>
    </w:p>
    <w:p w14:paraId="7E61EF79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MATCH (hpai)&lt;-[inv:INVOLVES {role: 'pathogen'}]-(event:Event)-[involves:INVOLVES {role:'host'}]-&gt;(mammals),</w:t>
      </w:r>
    </w:p>
    <w:p w14:paraId="0E2D01D3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 xml:space="preserve">  </w:t>
      </w: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ab/>
        <w:t>(event)-[o:OCCURS_IN]-&gt;(place:Geography)</w:t>
      </w:r>
    </w:p>
    <w:p w14:paraId="6FABC1B5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WHERE DATE(event.start_date) &gt;= DATE("2020-01-01") AND DATE(event.start_date) &lt;= DATE("2023-07-01")</w:t>
      </w:r>
    </w:p>
    <w:p w14:paraId="2B333697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MATCH (place)&lt;-[:CONTAINS_GEO*]-(country:Geography {fcode:"PCLI"})</w:t>
      </w:r>
    </w:p>
    <w:p w14:paraId="66C1FFAB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WITH mammals.name AS mammalName, country.name AS countryName, apoc.temporal.format(event.start_date, 'yyyy-MM') AS month, sum(toInteger(involves.positive)) AS totalCases</w:t>
      </w:r>
    </w:p>
    <w:p w14:paraId="3B7A2188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WHERE totalCases &gt; 0</w:t>
      </w:r>
    </w:p>
    <w:p w14:paraId="57653326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RETURN mammalName AS species, countryName AS country, month AS yearMonth, totalCases AS monthlyCases</w:t>
      </w:r>
    </w:p>
    <w:p w14:paraId="6068235A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ORDER BY month ASC</w:t>
      </w:r>
    </w:p>
    <w:p w14:paraId="162118C7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</w:p>
    <w:p w14:paraId="0EC03F0C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// All influenza A cases by date, place, host species, host class, and pathogen subtype</w:t>
      </w:r>
    </w:p>
    <w:p w14:paraId="003F5E0B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MATCH (parent:Taxon {name: 'Influenza A virus'})-[:CONTAINS_TAX*0..]-&gt;(virus:Taxon)</w:t>
      </w:r>
    </w:p>
    <w:p w14:paraId="1A0785B2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OPTIONAL MATCH (virus)&lt;-[:INVOLVES {role: 'pathogen'}]-(event:Event)-[involves:INVOLVES {role: 'host'}]-&gt;(species:Taxon), (event)-[:OCCURS_IN]-&gt;(g:Geography)</w:t>
      </w:r>
    </w:p>
    <w:p w14:paraId="2DA0ABE6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OPTIONAL MATCH (species)&lt;-[:CONTAINS_TAX*]-(t:Taxon {rank: "Class"})</w:t>
      </w:r>
    </w:p>
    <w:p w14:paraId="07EF5B2D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WHERE involves.positive IS NOT NULL AND involves.positive &lt;&gt; 'NA' AND species.name IS NOT NULL</w:t>
      </w:r>
    </w:p>
    <w:p w14:paraId="04897104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WITH g.name AS place, g.lat as lat, g.long as long, event.start_date AS date, SUM(toInteger(involves.positive)) AS totalCases, t.name AS class, species.name as host, parent.name as species, virus.name as subtype</w:t>
      </w:r>
    </w:p>
    <w:p w14:paraId="27C16B9D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RETURN place, lat, long, date, class, host, totalCases, species, subtype</w:t>
      </w:r>
    </w:p>
    <w:p w14:paraId="424A329D" w14:textId="77777777" w:rsidR="00B67E19" w:rsidRPr="00B67E19" w:rsidRDefault="00B67E19" w:rsidP="00B67E19">
      <w:pPr>
        <w:spacing w:line="276" w:lineRule="auto"/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</w:pPr>
      <w:r w:rsidRPr="00B67E19">
        <w:rPr>
          <w:rFonts w:ascii="Courier New" w:eastAsia="Courier New" w:hAnsi="Courier New" w:cs="Courier New"/>
          <w:kern w:val="0"/>
          <w:sz w:val="22"/>
          <w:szCs w:val="22"/>
          <w:lang w:val="en"/>
          <w14:ligatures w14:val="none"/>
        </w:rPr>
        <w:t>ORDER BY date DESC</w:t>
      </w:r>
    </w:p>
    <w:p w14:paraId="33847CF0" w14:textId="77777777" w:rsidR="00B67E19" w:rsidRPr="00B67E19" w:rsidRDefault="00B67E19" w:rsidP="00B67E1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Garamond" w:eastAsia="Garamond" w:hAnsi="Garamond" w:cs="Garamond"/>
          <w:kern w:val="0"/>
          <w:lang w:val="en"/>
          <w14:ligatures w14:val="none"/>
        </w:rPr>
      </w:pPr>
    </w:p>
    <w:p w14:paraId="7999E6B4" w14:textId="77777777" w:rsidR="00B26924" w:rsidRDefault="00B26924"/>
    <w:sectPr w:rsidR="00B26924" w:rsidSect="00B67E19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5" w:author="Hailey Robertson" w:date="2024-12-13T19:02:00Z" w:initials="">
    <w:p w14:paraId="7CB9DD19" w14:textId="77777777" w:rsidR="00B67E19" w:rsidRDefault="00B67E19" w:rsidP="00B67E1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include data dump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7CB9DD1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CB9DD19" w16cid:durableId="6A543D5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40717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E19"/>
    <w:rsid w:val="00224AEB"/>
    <w:rsid w:val="008455A8"/>
    <w:rsid w:val="00925719"/>
    <w:rsid w:val="00B26924"/>
    <w:rsid w:val="00B67E19"/>
    <w:rsid w:val="00D62B57"/>
    <w:rsid w:val="00D8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259EE"/>
  <w15:chartTrackingRefBased/>
  <w15:docId w15:val="{22A4D57B-C9EA-8E45-BFEA-18A149E02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E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E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E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E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E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E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E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E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E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E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E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E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E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E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E1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67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974</Words>
  <Characters>16957</Characters>
  <Application>Microsoft Office Word</Application>
  <DocSecurity>0</DocSecurity>
  <Lines>141</Lines>
  <Paragraphs>39</Paragraphs>
  <ScaleCrop>false</ScaleCrop>
  <Company/>
  <LinksUpToDate>false</LinksUpToDate>
  <CharactersWithSpaces>1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Hailey</dc:creator>
  <cp:keywords/>
  <dc:description/>
  <cp:lastModifiedBy>Robertson, Hailey</cp:lastModifiedBy>
  <cp:revision>1</cp:revision>
  <dcterms:created xsi:type="dcterms:W3CDTF">2024-12-20T18:24:00Z</dcterms:created>
  <dcterms:modified xsi:type="dcterms:W3CDTF">2024-12-20T18:24:00Z</dcterms:modified>
</cp:coreProperties>
</file>